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35DD9" w14:textId="16AF3293" w:rsidR="001568A5" w:rsidRPr="001568A5" w:rsidRDefault="00EA12E8" w:rsidP="001568A5">
      <w:pPr>
        <w:ind w:left="567"/>
        <w:rPr>
          <w:rFonts w:ascii="Calibri" w:eastAsia="Calibri" w:hAnsi="Calibri" w:cs="Calibri"/>
          <w:b/>
          <w:sz w:val="24"/>
          <w:szCs w:val="24"/>
        </w:rPr>
      </w:pPr>
      <w:r>
        <w:rPr>
          <w:b/>
        </w:rPr>
        <w:t xml:space="preserve">Supplementary </w:t>
      </w:r>
      <w:r w:rsidR="001568A5" w:rsidRPr="001568A5">
        <w:rPr>
          <w:rFonts w:ascii="Calibri" w:eastAsia="Calibri" w:hAnsi="Calibri" w:cs="Calibri"/>
          <w:b/>
          <w:sz w:val="24"/>
          <w:szCs w:val="24"/>
        </w:rPr>
        <w:t>Table 1 - Plasma membrane changes in SnCs.</w:t>
      </w:r>
    </w:p>
    <w:tbl>
      <w:tblPr>
        <w:tblW w:w="11766" w:type="dxa"/>
        <w:tblInd w:w="585" w:type="dxa"/>
        <w:tblLayout w:type="fixed"/>
        <w:tblLook w:val="0400" w:firstRow="0" w:lastRow="0" w:firstColumn="0" w:lastColumn="0" w:noHBand="0" w:noVBand="1"/>
      </w:tblPr>
      <w:tblGrid>
        <w:gridCol w:w="1276"/>
        <w:gridCol w:w="1843"/>
        <w:gridCol w:w="2268"/>
        <w:gridCol w:w="2977"/>
        <w:gridCol w:w="1678"/>
        <w:gridCol w:w="1724"/>
      </w:tblGrid>
      <w:tr w:rsidR="001568A5" w:rsidRPr="001568A5" w14:paraId="3D214E25" w14:textId="77777777" w:rsidTr="001568A5"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D38BE2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>Senescence induc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AA62EC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>Cell Mode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1E175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nescence markers 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532ABC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>Findings of SnCs plasma membran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B30FC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>Type of data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B3005A" w14:textId="77777777" w:rsidR="001568A5" w:rsidRPr="001568A5" w:rsidRDefault="001568A5" w:rsidP="001568A5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b/>
                <w:sz w:val="20"/>
                <w:szCs w:val="20"/>
              </w:rPr>
              <w:t>Ref</w:t>
            </w:r>
          </w:p>
        </w:tc>
      </w:tr>
      <w:tr w:rsidR="001568A5" w:rsidRPr="001568A5" w14:paraId="618F1302" w14:textId="77777777" w:rsidTr="001568A5"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41BFA5ED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04D4FAF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HS68 cell line (fibroblasts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60F6DD9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A β-Gal (microscopy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799EDA37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↓ membrane fluidity, ↓ cholesterol and ceramide-rich lipid rafts; ↑ hydrophobicity and GM1 ganglioside levels</w:t>
            </w:r>
          </w:p>
          <w:p w14:paraId="5E26685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 w14:paraId="027CBA7B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 w14:paraId="060AA60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Wi et al., 2021)</w:t>
            </w:r>
          </w:p>
        </w:tc>
      </w:tr>
      <w:tr w:rsidR="001568A5" w:rsidRPr="001568A5" w14:paraId="1CD6104E" w14:textId="77777777" w:rsidTr="001568A5">
        <w:tc>
          <w:tcPr>
            <w:tcW w:w="1276" w:type="dxa"/>
            <w:vAlign w:val="center"/>
          </w:tcPr>
          <w:p w14:paraId="48D92FB9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43" w:type="dxa"/>
            <w:vAlign w:val="center"/>
          </w:tcPr>
          <w:p w14:paraId="4F08AE5D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TIG-1 cell line (fibroblasts)</w:t>
            </w:r>
          </w:p>
        </w:tc>
        <w:tc>
          <w:tcPr>
            <w:tcW w:w="2268" w:type="dxa"/>
            <w:vAlign w:val="center"/>
          </w:tcPr>
          <w:p w14:paraId="1B15FDAE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A β-Gal (microscopy)</w:t>
            </w:r>
          </w:p>
        </w:tc>
        <w:tc>
          <w:tcPr>
            <w:tcW w:w="2977" w:type="dxa"/>
            <w:vAlign w:val="center"/>
          </w:tcPr>
          <w:p w14:paraId="35B1B229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↓ cholesterol</w:t>
            </w:r>
          </w:p>
          <w:p w14:paraId="7D0CA057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68701473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vAlign w:val="center"/>
          </w:tcPr>
          <w:p w14:paraId="2ECD80E1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Nakamura et al., 2003)</w:t>
            </w:r>
          </w:p>
        </w:tc>
      </w:tr>
      <w:tr w:rsidR="001568A5" w:rsidRPr="001568A5" w14:paraId="19C96FF1" w14:textId="77777777" w:rsidTr="001568A5">
        <w:tc>
          <w:tcPr>
            <w:tcW w:w="1276" w:type="dxa"/>
            <w:vAlign w:val="center"/>
          </w:tcPr>
          <w:p w14:paraId="5B3C4EA2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DDIS</w:t>
            </w:r>
          </w:p>
        </w:tc>
        <w:tc>
          <w:tcPr>
            <w:tcW w:w="1843" w:type="dxa"/>
            <w:vAlign w:val="center"/>
          </w:tcPr>
          <w:p w14:paraId="33A195F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K-MEL-103 (melanoma)</w:t>
            </w:r>
          </w:p>
        </w:tc>
        <w:tc>
          <w:tcPr>
            <w:tcW w:w="2268" w:type="dxa"/>
            <w:vAlign w:val="center"/>
          </w:tcPr>
          <w:p w14:paraId="5901E00B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A β-Gal (microscopy)</w:t>
            </w:r>
          </w:p>
        </w:tc>
        <w:tc>
          <w:tcPr>
            <w:tcW w:w="2977" w:type="dxa"/>
            <w:vAlign w:val="center"/>
          </w:tcPr>
          <w:p w14:paraId="37FCE741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 xml:space="preserve">↑ LAMP1 and LAMP2 </w:t>
            </w:r>
          </w:p>
          <w:p w14:paraId="7C40799B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50863D12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vAlign w:val="center"/>
          </w:tcPr>
          <w:p w14:paraId="48E1CEDA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Rovira et al., 2022)</w:t>
            </w:r>
          </w:p>
        </w:tc>
      </w:tr>
      <w:tr w:rsidR="001568A5" w:rsidRPr="001568A5" w14:paraId="5E21E1B0" w14:textId="77777777" w:rsidTr="001568A5">
        <w:tc>
          <w:tcPr>
            <w:tcW w:w="1276" w:type="dxa"/>
            <w:vAlign w:val="center"/>
          </w:tcPr>
          <w:p w14:paraId="5FD835DC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DDIS, OIS, RS</w:t>
            </w:r>
          </w:p>
        </w:tc>
        <w:tc>
          <w:tcPr>
            <w:tcW w:w="1843" w:type="dxa"/>
            <w:vAlign w:val="center"/>
          </w:tcPr>
          <w:p w14:paraId="0497137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Primary fibroblasts</w:t>
            </w:r>
          </w:p>
        </w:tc>
        <w:tc>
          <w:tcPr>
            <w:tcW w:w="2268" w:type="dxa"/>
            <w:vAlign w:val="center"/>
          </w:tcPr>
          <w:p w14:paraId="32D17359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p16, Ki67 (flow cytometry), SASP</w:t>
            </w:r>
          </w:p>
        </w:tc>
        <w:tc>
          <w:tcPr>
            <w:tcW w:w="2977" w:type="dxa"/>
            <w:vAlign w:val="center"/>
          </w:tcPr>
          <w:p w14:paraId="2842F7FF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 xml:space="preserve">↑ HLA-E </w:t>
            </w:r>
          </w:p>
        </w:tc>
        <w:tc>
          <w:tcPr>
            <w:tcW w:w="1678" w:type="dxa"/>
            <w:vAlign w:val="center"/>
          </w:tcPr>
          <w:p w14:paraId="2C30C33C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vAlign w:val="center"/>
          </w:tcPr>
          <w:p w14:paraId="65BEA737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Pereira et al., 2019)</w:t>
            </w:r>
          </w:p>
        </w:tc>
      </w:tr>
      <w:tr w:rsidR="001568A5" w:rsidRPr="001568A5" w14:paraId="248A3916" w14:textId="77777777" w:rsidTr="001568A5">
        <w:tc>
          <w:tcPr>
            <w:tcW w:w="1276" w:type="dxa"/>
            <w:vAlign w:val="center"/>
          </w:tcPr>
          <w:p w14:paraId="54DC0EAD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43" w:type="dxa"/>
            <w:vAlign w:val="center"/>
          </w:tcPr>
          <w:p w14:paraId="192BF8B6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Primary fibroblasts</w:t>
            </w:r>
          </w:p>
        </w:tc>
        <w:tc>
          <w:tcPr>
            <w:tcW w:w="2268" w:type="dxa"/>
            <w:vAlign w:val="center"/>
          </w:tcPr>
          <w:p w14:paraId="46F12D3E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 xml:space="preserve">SA β-Gal (microscopy), cell morphology, </w:t>
            </w:r>
            <w:proofErr w:type="spellStart"/>
            <w:r w:rsidRPr="001568A5">
              <w:rPr>
                <w:rFonts w:ascii="Calibri" w:eastAsia="Calibri" w:hAnsi="Calibri" w:cs="Calibri"/>
                <w:sz w:val="20"/>
                <w:szCs w:val="20"/>
              </w:rPr>
              <w:t>BrdU</w:t>
            </w:r>
            <w:proofErr w:type="spellEnd"/>
            <w:r w:rsidRPr="001568A5">
              <w:rPr>
                <w:rFonts w:ascii="Calibri" w:eastAsia="Calibri" w:hAnsi="Calibri" w:cs="Calibri"/>
                <w:sz w:val="20"/>
                <w:szCs w:val="20"/>
              </w:rPr>
              <w:t>, SASP, p16</w:t>
            </w:r>
          </w:p>
        </w:tc>
        <w:tc>
          <w:tcPr>
            <w:tcW w:w="2977" w:type="dxa"/>
            <w:vAlign w:val="center"/>
          </w:tcPr>
          <w:p w14:paraId="2D61762C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0EFF36E0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↑ ACKR3 (CXCL12 receptor)</w:t>
            </w:r>
          </w:p>
          <w:p w14:paraId="6FE8EE63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560E42F3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vAlign w:val="center"/>
          </w:tcPr>
          <w:p w14:paraId="7C2B4F32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Takaya et al., 2022)</w:t>
            </w:r>
          </w:p>
        </w:tc>
      </w:tr>
      <w:tr w:rsidR="001568A5" w:rsidRPr="001568A5" w14:paraId="64FD2F60" w14:textId="77777777" w:rsidTr="001568A5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BCC7A6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6441029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HS68 cel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2CBB1A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Cell morphology, SA β-Gal (not showed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B12B5DA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More diffuse pattern of caveolin in SnCs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47D74B21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sz w:val="20"/>
                <w:szCs w:val="20"/>
              </w:rPr>
              <w:t>SEP and SSC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296A1039" w14:textId="77777777" w:rsidR="001568A5" w:rsidRPr="001568A5" w:rsidRDefault="001568A5" w:rsidP="001568A5">
            <w:pPr>
              <w:spacing w:before="40" w:after="4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568A5">
              <w:rPr>
                <w:rFonts w:ascii="Calibri" w:eastAsia="Calibri" w:hAnsi="Calibri" w:cs="Calibri"/>
                <w:noProof/>
                <w:sz w:val="20"/>
                <w:szCs w:val="20"/>
              </w:rPr>
              <w:t xml:space="preserve"> (Wheaton et al., 2001)</w:t>
            </w:r>
          </w:p>
        </w:tc>
      </w:tr>
    </w:tbl>
    <w:p w14:paraId="600F5974" w14:textId="77777777" w:rsidR="001568A5" w:rsidRPr="001568A5" w:rsidRDefault="001568A5" w:rsidP="001568A5">
      <w:pPr>
        <w:spacing w:after="160" w:line="259" w:lineRule="auto"/>
        <w:ind w:left="567" w:right="1559"/>
        <w:jc w:val="both"/>
        <w:rPr>
          <w:rFonts w:ascii="Calibri" w:eastAsia="Calibri" w:hAnsi="Calibri" w:cs="Calibri"/>
          <w:sz w:val="20"/>
          <w:szCs w:val="20"/>
        </w:rPr>
      </w:pPr>
      <w:r w:rsidRPr="001568A5">
        <w:rPr>
          <w:rFonts w:ascii="Calibri" w:eastAsia="Calibri" w:hAnsi="Calibri" w:cs="Calibri"/>
          <w:sz w:val="20"/>
          <w:szCs w:val="20"/>
        </w:rPr>
        <w:t>DDIS, DNA damage-induced senescence; ICC, immunocytochemistry; OIS, oncogene-induced senescence; RS, replicative senescence; SASP, senescence-associated secretory phenotype; SEP, senescence-enriched population; SSC, single senescent cells; ↑, increased; ↓, decreased.</w:t>
      </w:r>
    </w:p>
    <w:p w14:paraId="00000041" w14:textId="47E7A057" w:rsidR="00DC3DC7" w:rsidRDefault="00DC3DC7" w:rsidP="001568A5">
      <w:pPr>
        <w:rPr>
          <w:rFonts w:ascii="Calibri" w:eastAsia="Calibri" w:hAnsi="Calibri" w:cs="Calibri"/>
          <w:sz w:val="20"/>
          <w:szCs w:val="20"/>
        </w:rPr>
      </w:pPr>
    </w:p>
    <w:p w14:paraId="00000042" w14:textId="77777777" w:rsidR="00DC3DC7" w:rsidRDefault="00DC3DC7"/>
    <w:p w14:paraId="00000043" w14:textId="41D31145" w:rsidR="00DC3DC7" w:rsidRPr="00E6678B" w:rsidRDefault="0096075D" w:rsidP="0096075D">
      <w:pPr>
        <w:ind w:firstLine="567"/>
        <w:rPr>
          <w:rFonts w:asciiTheme="majorHAnsi" w:hAnsiTheme="majorHAnsi" w:cstheme="majorHAnsi"/>
        </w:rPr>
      </w:pPr>
      <w:r w:rsidRPr="00E6678B">
        <w:rPr>
          <w:rFonts w:asciiTheme="majorHAnsi" w:hAnsiTheme="majorHAnsi" w:cstheme="majorHAnsi"/>
        </w:rPr>
        <w:t>Supporting References</w:t>
      </w:r>
    </w:p>
    <w:p w14:paraId="2F746E78" w14:textId="77777777" w:rsidR="0096075D" w:rsidRPr="00E6678B" w:rsidRDefault="0096075D" w:rsidP="0096075D">
      <w:pPr>
        <w:ind w:firstLine="567"/>
        <w:rPr>
          <w:rFonts w:asciiTheme="majorHAnsi" w:hAnsiTheme="majorHAnsi" w:cstheme="majorHAnsi"/>
        </w:rPr>
      </w:pPr>
    </w:p>
    <w:p w14:paraId="11E802A6" w14:textId="44FCFB15" w:rsidR="0096075D" w:rsidRPr="00E6678B" w:rsidRDefault="0096075D" w:rsidP="0096075D">
      <w:pPr>
        <w:ind w:left="567"/>
        <w:rPr>
          <w:rFonts w:asciiTheme="majorHAnsi" w:hAnsiTheme="majorHAnsi" w:cstheme="majorHAnsi"/>
        </w:rPr>
      </w:pPr>
      <w:r w:rsidRPr="00E6678B">
        <w:rPr>
          <w:rFonts w:asciiTheme="majorHAnsi" w:hAnsiTheme="majorHAnsi" w:cstheme="majorHAnsi"/>
        </w:rPr>
        <w:t>Nakamura, M., Kondo, H., Shimada, Y., Waheed, A. A., &amp; Ohno‐Iwashita, Y. (2003). Cellular aging‐dependent decrease in cholesterol in membrane microdomains of human diploid fibroblasts. Experimental Cell Research, 290(2), 381–390. https://doi.org/10.1016/s0014‐4827(03)00343‐4</w:t>
      </w:r>
    </w:p>
    <w:p w14:paraId="4216BD68" w14:textId="77777777" w:rsidR="0096075D" w:rsidRDefault="0096075D"/>
    <w:sectPr w:rsidR="0096075D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DC7"/>
    <w:rsid w:val="001568A5"/>
    <w:rsid w:val="00904DB6"/>
    <w:rsid w:val="0096075D"/>
    <w:rsid w:val="00DC3DC7"/>
    <w:rsid w:val="00E6678B"/>
    <w:rsid w:val="00EA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7823"/>
  <w15:docId w15:val="{0400239C-B862-4E5F-910A-B2B6C1BF4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WHVJEj0o3qB4ABrP7UAh8L+ytQ==">CgMxLjAaJwoBMBIiCiAIBCocCgtBQUFBM3VEdnFuQRAIGgtBQUFBM3VEdnFuQRonCgExEiIKIAgEKhwKC0FBQUEzdUR2cW5BEAgaC0FBQUEzdUR2cW5NIrQECgtBQUFBM3VEdnFuQRKEBAoLQUFBQTN1RHZxbkESC0FBQUEzdUR2cW5BGj4KCXRleHQvaHRtbBIxZmFsdGEgbGVnZW5kYXIgYSB0YWJlbGEsIGV4cGxpY2FyIGRvIHF1ZSBzZSB0cmF0YSI/Cgp0ZXh0L3BsYWluEjFmYWx0YSBsZWdlbmRhciBhIHRhYmVsYSwgZXhwbGljYXIgZG8gcXVlIHNlIHRyYXRhKhsiFTExNjYxNTg0NjM4MTIyNTUxNzk5NygAOAAw6+qJo58xONb2jKOfMULRAQoLQUFBQTN1RHZxbk0SC0FBQUEzdUR2cW5BGiYKCXRleHQvaHRtbBIZZXN0YSBlIGFzIGRlbWFpcyB0YW1iw6ltLiInCgp0ZXh0L3BsYWluEhllc3RhIGUgYXMgZGVtYWlzIHRhbWLDqW0uKhsiFTExNjYxNTg0NjM4MTIyNTUxNzk5NygAOAAw1vaMo58xONb2jKOfMVoMYnVzOW0xZDY1Z2lmcgIgAHgAmgEGCAAQABgAqgEbEhllc3RhIGUgYXMgZGVtYWlzIHRhbWLDqW0uShUKCnRleHQvcGxhaW4SB1RhYmxlIDFaDDdvYmVvdGxnNTh6ZHICIAB4AJoBBggAEAAYAKoBMxIxZmFsdGEgbGVnZW5kYXIgYSB0YWJlbGEsIGV4cGxpY2FyIGRvIHF1ZSBzZSB0cmF0YRjr6omjnzEg1vaMo58xQhBraXgueHU1YWZncWtmbGsyOAByITFXc21PdU41NloyWWRMbEQ1V1FMOTVjQkVBd3NVd0JT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CREMONESE FILIPPI CHIELA</cp:lastModifiedBy>
  <cp:revision>6</cp:revision>
  <dcterms:created xsi:type="dcterms:W3CDTF">2023-07-24T16:28:00Z</dcterms:created>
  <dcterms:modified xsi:type="dcterms:W3CDTF">2024-03-27T10:08:00Z</dcterms:modified>
</cp:coreProperties>
</file>